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1651D" w:rsidR="7C43424D" w:rsidP="00856DDD" w:rsidRDefault="00856DDD" w14:paraId="1CA649AF" w14:textId="1CAE7AFD">
      <w:pPr>
        <w:rPr>
          <w:b w:val="1"/>
          <w:bCs w:val="1"/>
          <w:sz w:val="28"/>
          <w:szCs w:val="28"/>
          <w:lang w:val="en-GB"/>
        </w:rPr>
      </w:pPr>
      <w:r w:rsidRPr="3179AD7A" w:rsidR="00856DDD">
        <w:rPr>
          <w:b w:val="1"/>
          <w:bCs w:val="1"/>
          <w:sz w:val="28"/>
          <w:szCs w:val="28"/>
          <w:lang w:val="en-GB"/>
        </w:rPr>
        <w:t xml:space="preserve">Appendix </w:t>
      </w:r>
      <w:r w:rsidRPr="3179AD7A" w:rsidR="7E92B9E9">
        <w:rPr>
          <w:b w:val="1"/>
          <w:bCs w:val="1"/>
          <w:sz w:val="28"/>
          <w:szCs w:val="28"/>
          <w:lang w:val="en-GB"/>
        </w:rPr>
        <w:t xml:space="preserve">2. </w:t>
      </w:r>
      <w:r w:rsidRPr="3179AD7A" w:rsidR="13CCE5B5">
        <w:rPr>
          <w:b w:val="1"/>
          <w:bCs w:val="1"/>
          <w:sz w:val="28"/>
          <w:szCs w:val="28"/>
          <w:lang w:val="en-GB"/>
        </w:rPr>
        <w:t xml:space="preserve">Interview guide – </w:t>
      </w:r>
      <w:r w:rsidRPr="3179AD7A" w:rsidR="2C13A1D8">
        <w:rPr>
          <w:b w:val="1"/>
          <w:bCs w:val="1"/>
          <w:sz w:val="28"/>
          <w:szCs w:val="28"/>
          <w:lang w:val="en-GB"/>
        </w:rPr>
        <w:t>Clinicians</w:t>
      </w:r>
    </w:p>
    <w:tbl>
      <w:tblPr>
        <w:tblStyle w:val="TableGrid"/>
        <w:tblW w:w="12870" w:type="dxa"/>
        <w:tblLayout w:type="fixed"/>
        <w:tblLook w:val="06A0" w:firstRow="1" w:lastRow="0" w:firstColumn="1" w:lastColumn="0" w:noHBand="1" w:noVBand="1"/>
      </w:tblPr>
      <w:tblGrid>
        <w:gridCol w:w="1935"/>
        <w:gridCol w:w="4530"/>
        <w:gridCol w:w="6405"/>
      </w:tblGrid>
      <w:tr w:rsidRPr="00A1651D" w:rsidR="7C43424D" w:rsidTr="240DDC91" w14:paraId="6501A08A" w14:textId="77777777">
        <w:trPr>
          <w:trHeight w:val="300"/>
        </w:trPr>
        <w:tc>
          <w:tcPr>
            <w:tcW w:w="1935" w:type="dxa"/>
            <w:shd w:val="clear" w:color="auto" w:fill="D9E2F3" w:themeFill="accent1" w:themeFillTint="33"/>
          </w:tcPr>
          <w:p w:rsidRPr="00A1651D" w:rsidR="75BCDFAE" w:rsidP="7C43424D" w:rsidRDefault="75BCDFAE" w14:paraId="0DA53194" w14:textId="2F0A401C">
            <w:pPr>
              <w:rPr>
                <w:lang w:val="en-GB"/>
              </w:rPr>
            </w:pPr>
            <w:r w:rsidRPr="00A1651D">
              <w:rPr>
                <w:lang w:val="en-GB"/>
              </w:rPr>
              <w:t>Theme</w:t>
            </w:r>
          </w:p>
        </w:tc>
        <w:tc>
          <w:tcPr>
            <w:tcW w:w="4530" w:type="dxa"/>
            <w:shd w:val="clear" w:color="auto" w:fill="D9E2F3" w:themeFill="accent1" w:themeFillTint="33"/>
          </w:tcPr>
          <w:p w:rsidRPr="00A1651D" w:rsidR="75BCDFAE" w:rsidP="7C43424D" w:rsidRDefault="75BCDFAE" w14:paraId="19F77CE1" w14:textId="1343BEBE">
            <w:pPr>
              <w:rPr>
                <w:lang w:val="en-GB"/>
              </w:rPr>
            </w:pPr>
            <w:r w:rsidRPr="00A1651D">
              <w:rPr>
                <w:lang w:val="en-GB"/>
              </w:rPr>
              <w:t>Introduction</w:t>
            </w:r>
          </w:p>
        </w:tc>
        <w:tc>
          <w:tcPr>
            <w:tcW w:w="6405" w:type="dxa"/>
            <w:shd w:val="clear" w:color="auto" w:fill="D9E2F3" w:themeFill="accent1" w:themeFillTint="33"/>
          </w:tcPr>
          <w:p w:rsidRPr="00A1651D" w:rsidR="75BCDFAE" w:rsidP="7C43424D" w:rsidRDefault="75BCDFAE" w14:paraId="711CE318" w14:textId="636F207C">
            <w:pPr>
              <w:rPr>
                <w:lang w:val="en-GB"/>
              </w:rPr>
            </w:pPr>
            <w:r w:rsidRPr="00A1651D">
              <w:rPr>
                <w:lang w:val="en-GB"/>
              </w:rPr>
              <w:t>Question</w:t>
            </w:r>
            <w:r w:rsidRPr="00A1651D" w:rsidR="3860DA8B">
              <w:rPr>
                <w:lang w:val="en-GB"/>
              </w:rPr>
              <w:t>s</w:t>
            </w:r>
          </w:p>
        </w:tc>
      </w:tr>
      <w:tr w:rsidRPr="00A1651D" w:rsidR="7C43424D" w:rsidTr="240DDC91" w14:paraId="7D45F220" w14:textId="77777777">
        <w:trPr>
          <w:trHeight w:val="300"/>
        </w:trPr>
        <w:tc>
          <w:tcPr>
            <w:tcW w:w="1935" w:type="dxa"/>
            <w:shd w:val="clear" w:color="auto" w:fill="FFFAEB"/>
          </w:tcPr>
          <w:p w:rsidRPr="00A1651D" w:rsidR="75BCDFAE" w:rsidP="7C43424D" w:rsidRDefault="75BCDFAE" w14:paraId="24E88BA2" w14:textId="4B6914E8">
            <w:pPr>
              <w:rPr>
                <w:lang w:val="en-GB"/>
              </w:rPr>
            </w:pPr>
            <w:r w:rsidRPr="00A1651D">
              <w:rPr>
                <w:lang w:val="en-GB"/>
              </w:rPr>
              <w:t>Introduction</w:t>
            </w:r>
          </w:p>
        </w:tc>
        <w:tc>
          <w:tcPr>
            <w:tcW w:w="4530" w:type="dxa"/>
            <w:shd w:val="clear" w:color="auto" w:fill="FFFAEB"/>
          </w:tcPr>
          <w:p w:rsidRPr="00A1651D" w:rsidR="191E383B" w:rsidP="7C43424D" w:rsidRDefault="54F9800E" w14:paraId="01E4D02D" w14:textId="069D5D90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Thank you for </w:t>
            </w:r>
            <w:r w:rsidRPr="00A1651D" w:rsidR="7F8CBAA8">
              <w:rPr>
                <w:lang w:val="en-GB"/>
              </w:rPr>
              <w:t xml:space="preserve">participating in this </w:t>
            </w:r>
            <w:r w:rsidRPr="00A1651D">
              <w:rPr>
                <w:lang w:val="en-GB"/>
              </w:rPr>
              <w:t>interview!</w:t>
            </w:r>
          </w:p>
          <w:p w:rsidRPr="00A1651D" w:rsidR="191E383B" w:rsidP="11A2E6A6" w:rsidRDefault="191E383B" w14:paraId="0D48211C" w14:textId="39879AA7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Purpose</w:t>
            </w:r>
          </w:p>
          <w:p w:rsidRPr="00A1651D" w:rsidR="191E383B" w:rsidP="11A2E6A6" w:rsidRDefault="191E383B" w14:paraId="7403DD14" w14:textId="10DA43C7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Data processing and recording</w:t>
            </w:r>
          </w:p>
          <w:p w:rsidRPr="00A1651D" w:rsidR="191E383B" w:rsidP="11A2E6A6" w:rsidRDefault="400A8478" w14:paraId="79442650" w14:textId="06B4A14E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Content</w:t>
            </w:r>
          </w:p>
          <w:p w:rsidRPr="00A1651D" w:rsidR="191E383B" w:rsidP="11A2E6A6" w:rsidRDefault="400A8478" w14:paraId="6C155C73" w14:textId="612A936D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 w:rsidRPr="00A1651D">
              <w:rPr>
                <w:lang w:val="en-GB"/>
              </w:rPr>
              <w:t>Estimated time</w:t>
            </w:r>
            <w:r w:rsidRPr="00A1651D" w:rsidR="7CBD706C">
              <w:rPr>
                <w:lang w:val="en-GB"/>
              </w:rPr>
              <w:t xml:space="preserve"> </w:t>
            </w:r>
            <w:r w:rsidRPr="00A1651D" w:rsidR="0C8D3C48">
              <w:rPr>
                <w:lang w:val="en-GB"/>
              </w:rPr>
              <w:t>frame</w:t>
            </w:r>
          </w:p>
        </w:tc>
        <w:tc>
          <w:tcPr>
            <w:tcW w:w="6405" w:type="dxa"/>
            <w:shd w:val="clear" w:color="auto" w:fill="FFFAEB"/>
          </w:tcPr>
          <w:p w:rsidRPr="00A1651D" w:rsidR="191E383B" w:rsidP="11A2E6A6" w:rsidRDefault="191E383B" w14:paraId="05658B9C" w14:textId="14BED885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r w:rsidRPr="00A1651D">
              <w:rPr>
                <w:lang w:val="en-GB"/>
              </w:rPr>
              <w:t>Do you have any questions before we start?</w:t>
            </w:r>
          </w:p>
        </w:tc>
      </w:tr>
      <w:tr w:rsidRPr="00A1651D" w:rsidR="7C43424D" w:rsidTr="240DDC91" w14:paraId="2C7B4469" w14:textId="77777777">
        <w:trPr>
          <w:trHeight w:val="300"/>
        </w:trPr>
        <w:tc>
          <w:tcPr>
            <w:tcW w:w="1935" w:type="dxa"/>
            <w:shd w:val="clear" w:color="auto" w:fill="FFFAEB"/>
          </w:tcPr>
          <w:p w:rsidRPr="00A1651D" w:rsidR="7C43424D" w:rsidP="7C43424D" w:rsidRDefault="21A7FBCF" w14:paraId="4E71E04E" w14:textId="6D2AA6F3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The </w:t>
            </w:r>
            <w:r w:rsidRPr="00A1651D" w:rsidR="00A1651D">
              <w:rPr>
                <w:lang w:val="en-GB"/>
              </w:rPr>
              <w:t>healthcare</w:t>
            </w:r>
            <w:r w:rsidRPr="00A1651D">
              <w:rPr>
                <w:lang w:val="en-GB"/>
              </w:rPr>
              <w:t xml:space="preserve"> professional</w:t>
            </w:r>
          </w:p>
        </w:tc>
        <w:tc>
          <w:tcPr>
            <w:tcW w:w="4530" w:type="dxa"/>
            <w:shd w:val="clear" w:color="auto" w:fill="FFFAEB"/>
          </w:tcPr>
          <w:p w:rsidRPr="00A1651D" w:rsidR="7C43424D" w:rsidP="7C43424D" w:rsidRDefault="2CDF7A18" w14:paraId="60F1BA58" w14:textId="06BA93B0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First, we want to </w:t>
            </w:r>
            <w:r w:rsidRPr="00A1651D" w:rsidR="2FED0433">
              <w:rPr>
                <w:lang w:val="en-GB"/>
              </w:rPr>
              <w:t xml:space="preserve">learn </w:t>
            </w:r>
            <w:r w:rsidRPr="00A1651D">
              <w:rPr>
                <w:lang w:val="en-GB"/>
              </w:rPr>
              <w:t xml:space="preserve">more about you and your </w:t>
            </w:r>
            <w:r w:rsidRPr="00A1651D" w:rsidR="1D41857B">
              <w:rPr>
                <w:lang w:val="en-GB"/>
              </w:rPr>
              <w:t xml:space="preserve">role at </w:t>
            </w:r>
            <w:r w:rsidRPr="00A1651D">
              <w:rPr>
                <w:lang w:val="en-GB"/>
              </w:rPr>
              <w:t>the outpatient clinic</w:t>
            </w:r>
          </w:p>
        </w:tc>
        <w:tc>
          <w:tcPr>
            <w:tcW w:w="6405" w:type="dxa"/>
            <w:shd w:val="clear" w:color="auto" w:fill="FFFAEB"/>
          </w:tcPr>
          <w:p w:rsidRPr="00A1651D" w:rsidR="7C43424D" w:rsidP="2A54DF05" w:rsidRDefault="3358F96C" w14:paraId="1276EE74" w14:textId="16F1C986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tell us a bit about that?</w:t>
            </w:r>
          </w:p>
          <w:p w:rsidRPr="00A1651D" w:rsidR="7C43424D" w:rsidP="7FD025AC" w:rsidRDefault="7C43424D" w14:paraId="133C5D7C" w14:textId="1CF0E0AD">
            <w:pPr>
              <w:rPr>
                <w:lang w:val="en-GB"/>
              </w:rPr>
            </w:pPr>
          </w:p>
        </w:tc>
      </w:tr>
      <w:tr w:rsidRPr="00A1651D" w:rsidR="73E6A9B7" w:rsidTr="240DDC91" w14:paraId="575169F3" w14:textId="77777777">
        <w:trPr>
          <w:trHeight w:val="300"/>
        </w:trPr>
        <w:tc>
          <w:tcPr>
            <w:tcW w:w="1935" w:type="dxa"/>
            <w:shd w:val="clear" w:color="auto" w:fill="FFFAEB"/>
          </w:tcPr>
          <w:p w:rsidRPr="00A1651D" w:rsidR="07F5BC0F" w:rsidP="73E6A9B7" w:rsidRDefault="00A1651D" w14:paraId="708C25BB" w14:textId="5C3E366F">
            <w:pPr>
              <w:rPr>
                <w:lang w:val="en-GB"/>
              </w:rPr>
            </w:pPr>
            <w:r w:rsidRPr="00A1651D">
              <w:rPr>
                <w:lang w:val="en-GB"/>
              </w:rPr>
              <w:t>Utilising</w:t>
            </w:r>
            <w:r w:rsidRPr="00A1651D" w:rsidR="75F94971">
              <w:rPr>
                <w:lang w:val="en-GB"/>
              </w:rPr>
              <w:t xml:space="preserve"> </w:t>
            </w:r>
            <w:r w:rsidRPr="00A1651D" w:rsidR="7CBFC2D0">
              <w:rPr>
                <w:lang w:val="en-GB"/>
              </w:rPr>
              <w:t>health technology</w:t>
            </w:r>
          </w:p>
        </w:tc>
        <w:tc>
          <w:tcPr>
            <w:tcW w:w="4530" w:type="dxa"/>
            <w:shd w:val="clear" w:color="auto" w:fill="FFFAEB"/>
          </w:tcPr>
          <w:p w:rsidRPr="00A1651D" w:rsidR="73E6A9B7" w:rsidP="0A6BE84E" w:rsidRDefault="3BB54A17" w14:paraId="4DFA044E" w14:textId="378DDBCF">
            <w:pPr>
              <w:rPr>
                <w:lang w:val="en-GB"/>
              </w:rPr>
            </w:pPr>
            <w:r w:rsidRPr="00A1651D">
              <w:rPr>
                <w:lang w:val="en-GB"/>
              </w:rPr>
              <w:t>We would like to hear about your</w:t>
            </w:r>
            <w:r w:rsidRPr="00A1651D" w:rsidR="7EBF9BF2">
              <w:rPr>
                <w:lang w:val="en-GB"/>
              </w:rPr>
              <w:t xml:space="preserve"> overall</w:t>
            </w:r>
            <w:r w:rsidRPr="00A1651D">
              <w:rPr>
                <w:lang w:val="en-GB"/>
              </w:rPr>
              <w:t xml:space="preserve"> experiences and thoughts </w:t>
            </w:r>
            <w:r w:rsidRPr="00A1651D" w:rsidR="437C5C20">
              <w:rPr>
                <w:lang w:val="en-GB"/>
              </w:rPr>
              <w:t xml:space="preserve">regarding the </w:t>
            </w:r>
            <w:r w:rsidR="00A1651D">
              <w:rPr>
                <w:lang w:val="en-GB"/>
              </w:rPr>
              <w:t>utilisation</w:t>
            </w:r>
            <w:r w:rsidRPr="00A1651D" w:rsidR="437C5C20">
              <w:rPr>
                <w:lang w:val="en-GB"/>
              </w:rPr>
              <w:t xml:space="preserve"> </w:t>
            </w:r>
            <w:r w:rsidRPr="00A1651D">
              <w:rPr>
                <w:lang w:val="en-GB"/>
              </w:rPr>
              <w:t>of health technology</w:t>
            </w:r>
          </w:p>
          <w:p w:rsidRPr="00A1651D" w:rsidR="73E6A9B7" w:rsidP="0A6BE84E" w:rsidRDefault="02F12FB2" w14:paraId="75557281" w14:textId="141C657F">
            <w:pPr>
              <w:rPr>
                <w:lang w:val="en-GB"/>
              </w:rPr>
            </w:pPr>
            <w:r w:rsidRPr="00A1651D">
              <w:rPr>
                <w:lang w:val="en-GB"/>
              </w:rPr>
              <w:t>(</w:t>
            </w:r>
            <w:proofErr w:type="spellStart"/>
            <w:r w:rsidRPr="00A1651D" w:rsidR="00A1651D">
              <w:rPr>
                <w:lang w:val="en-GB"/>
              </w:rPr>
              <w:t>Glooko</w:t>
            </w:r>
            <w:proofErr w:type="spellEnd"/>
            <w:r w:rsidRPr="00A1651D" w:rsidR="11367DFF">
              <w:rPr>
                <w:lang w:val="en-GB"/>
              </w:rPr>
              <w:t xml:space="preserve"> or other solutions</w:t>
            </w:r>
            <w:r w:rsidRPr="00A1651D">
              <w:rPr>
                <w:lang w:val="en-GB"/>
              </w:rPr>
              <w:t>)</w:t>
            </w:r>
          </w:p>
        </w:tc>
        <w:tc>
          <w:tcPr>
            <w:tcW w:w="6405" w:type="dxa"/>
            <w:shd w:val="clear" w:color="auto" w:fill="FFFAEB"/>
          </w:tcPr>
          <w:p w:rsidRPr="00A1651D" w:rsidR="73E6A9B7" w:rsidP="34283814" w:rsidRDefault="31E869F2" w14:paraId="6671D7B9" w14:textId="0E4CBDC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ould you elaborate on </w:t>
            </w:r>
            <w:r w:rsidR="0003743E">
              <w:rPr>
                <w:rFonts w:eastAsiaTheme="minorEastAsia"/>
                <w:lang w:val="en-GB"/>
              </w:rPr>
              <w:t xml:space="preserve">how and </w:t>
            </w:r>
            <w:r w:rsidR="00033E02">
              <w:rPr>
                <w:rFonts w:eastAsiaTheme="minorEastAsia"/>
                <w:lang w:val="en-GB"/>
              </w:rPr>
              <w:t xml:space="preserve">in </w:t>
            </w:r>
            <w:r w:rsidR="0003743E">
              <w:rPr>
                <w:rFonts w:eastAsiaTheme="minorEastAsia"/>
                <w:lang w:val="en-GB"/>
              </w:rPr>
              <w:t>specific situations</w:t>
            </w:r>
            <w:r w:rsidRPr="00A1651D">
              <w:rPr>
                <w:rFonts w:eastAsiaTheme="minorEastAsia"/>
                <w:lang w:val="en-GB"/>
              </w:rPr>
              <w:t xml:space="preserve"> you integrate health technology into your work?</w:t>
            </w:r>
          </w:p>
          <w:p w:rsidRPr="00A1651D" w:rsidR="73E6A9B7" w:rsidP="34283814" w:rsidRDefault="31E869F2" w14:paraId="1A8913B3" w14:textId="66E647F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What are your overall sentiments regarding the </w:t>
            </w:r>
            <w:r w:rsidRPr="00A1651D" w:rsidR="00A1651D">
              <w:rPr>
                <w:rFonts w:eastAsiaTheme="minorEastAsia"/>
                <w:lang w:val="en-GB"/>
              </w:rPr>
              <w:t>utilisation</w:t>
            </w:r>
            <w:r w:rsidRPr="00A1651D">
              <w:rPr>
                <w:rFonts w:eastAsiaTheme="minorEastAsia"/>
                <w:lang w:val="en-GB"/>
              </w:rPr>
              <w:t xml:space="preserve"> of digital tools to address health challenges?</w:t>
            </w:r>
          </w:p>
        </w:tc>
      </w:tr>
      <w:tr w:rsidRPr="00A1651D" w:rsidR="73E6A9B7" w:rsidTr="240DDC91" w14:paraId="4049C43A" w14:textId="77777777">
        <w:trPr>
          <w:trHeight w:val="300"/>
        </w:trPr>
        <w:tc>
          <w:tcPr>
            <w:tcW w:w="1935" w:type="dxa"/>
            <w:shd w:val="clear" w:color="auto" w:fill="F4FCED"/>
          </w:tcPr>
          <w:p w:rsidRPr="00A1651D" w:rsidR="07F5BC0F" w:rsidP="34283814" w:rsidRDefault="07F5BC0F" w14:paraId="3EC81F2A" w14:textId="41917F31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Implementation of digital solutions</w:t>
            </w:r>
          </w:p>
        </w:tc>
        <w:tc>
          <w:tcPr>
            <w:tcW w:w="4530" w:type="dxa"/>
            <w:shd w:val="clear" w:color="auto" w:fill="F4FCED"/>
          </w:tcPr>
          <w:p w:rsidRPr="00A1651D" w:rsidR="73E6A9B7" w:rsidP="34283814" w:rsidRDefault="1C03410F" w14:paraId="774F0C50" w14:textId="1BA861EF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Over the past few years, the outpatient clinic has implemented </w:t>
            </w:r>
            <w:proofErr w:type="spellStart"/>
            <w:r w:rsidRPr="00A1651D">
              <w:rPr>
                <w:rFonts w:eastAsiaTheme="minorEastAsia"/>
                <w:lang w:val="en-GB"/>
              </w:rPr>
              <w:t>Dignio</w:t>
            </w:r>
            <w:proofErr w:type="spellEnd"/>
            <w:r w:rsidRPr="00A1651D">
              <w:rPr>
                <w:rFonts w:eastAsiaTheme="minorEastAsia"/>
                <w:lang w:val="en-GB"/>
              </w:rPr>
              <w:t xml:space="preserve"> connected care and video consultations for patient follow-up. We are interested in </w:t>
            </w:r>
            <w:r w:rsidRPr="00A1651D" w:rsidR="49E7F402">
              <w:rPr>
                <w:rFonts w:eastAsiaTheme="minorEastAsia"/>
                <w:lang w:val="en-GB"/>
              </w:rPr>
              <w:t xml:space="preserve">learning about </w:t>
            </w:r>
            <w:r w:rsidRPr="00A1651D">
              <w:rPr>
                <w:rFonts w:eastAsiaTheme="minorEastAsia"/>
                <w:lang w:val="en-GB"/>
              </w:rPr>
              <w:t>your experience with the</w:t>
            </w:r>
            <w:r w:rsidRPr="00A1651D" w:rsidR="7955CFFB">
              <w:rPr>
                <w:rFonts w:eastAsiaTheme="minorEastAsia"/>
                <w:lang w:val="en-GB"/>
              </w:rPr>
              <w:t xml:space="preserve"> implementation of these </w:t>
            </w:r>
            <w:r w:rsidRPr="00A1651D">
              <w:rPr>
                <w:rFonts w:eastAsiaTheme="minorEastAsia"/>
                <w:lang w:val="en-GB"/>
              </w:rPr>
              <w:t>solutions</w:t>
            </w:r>
          </w:p>
        </w:tc>
        <w:tc>
          <w:tcPr>
            <w:tcW w:w="6405" w:type="dxa"/>
            <w:shd w:val="clear" w:color="auto" w:fill="F4FCED"/>
          </w:tcPr>
          <w:p w:rsidRPr="00A1651D" w:rsidR="73E6A9B7" w:rsidP="34283814" w:rsidRDefault="616F620E" w14:paraId="750346A3" w14:textId="12A6F7D4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how the solutions have been implemented in the clinic?</w:t>
            </w:r>
          </w:p>
          <w:p w:rsidRPr="00A1651D" w:rsidR="73E6A9B7" w:rsidP="34283814" w:rsidRDefault="60FA3424" w14:paraId="126ED9CC" w14:textId="2E1C3F7A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What has the training provided for using the</w:t>
            </w:r>
            <w:r w:rsidRPr="00A1651D" w:rsidR="7E0DF3A5">
              <w:rPr>
                <w:rFonts w:eastAsiaTheme="minorEastAsia"/>
                <w:lang w:val="en-GB"/>
              </w:rPr>
              <w:t>se</w:t>
            </w:r>
            <w:r w:rsidRPr="00A1651D">
              <w:rPr>
                <w:rFonts w:eastAsiaTheme="minorEastAsia"/>
                <w:lang w:val="en-GB"/>
              </w:rPr>
              <w:t xml:space="preserve"> digital solutions</w:t>
            </w:r>
            <w:r w:rsidRPr="00A1651D" w:rsidR="193882F2">
              <w:rPr>
                <w:rFonts w:eastAsiaTheme="minorEastAsia"/>
                <w:lang w:val="en-GB"/>
              </w:rPr>
              <w:t xml:space="preserve"> been like</w:t>
            </w:r>
            <w:r w:rsidRPr="00A1651D" w:rsidR="43719A8D">
              <w:rPr>
                <w:lang w:val="en-GB"/>
              </w:rPr>
              <w:t>?</w:t>
            </w:r>
          </w:p>
          <w:p w:rsidRPr="00A1651D" w:rsidR="73E6A9B7" w:rsidP="34283814" w:rsidRDefault="79ACE95B" w14:paraId="092C658C" w14:textId="4C17B012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Do you feel comfortable and confident</w:t>
            </w:r>
            <w:r w:rsidRPr="00A1651D" w:rsidR="46B33D21">
              <w:rPr>
                <w:lang w:val="en-GB"/>
              </w:rPr>
              <w:t xml:space="preserve"> when using the</w:t>
            </w:r>
            <w:r w:rsidRPr="00A1651D" w:rsidR="121E7490">
              <w:rPr>
                <w:lang w:val="en-GB"/>
              </w:rPr>
              <w:t>se</w:t>
            </w:r>
            <w:r w:rsidRPr="00A1651D" w:rsidR="46B33D21">
              <w:rPr>
                <w:lang w:val="en-GB"/>
              </w:rPr>
              <w:t xml:space="preserve"> digital tools</w:t>
            </w:r>
            <w:r w:rsidRPr="00A1651D">
              <w:rPr>
                <w:lang w:val="en-GB"/>
              </w:rPr>
              <w:t xml:space="preserve"> in your everyday work? Why (not)?</w:t>
            </w:r>
          </w:p>
          <w:p w:rsidRPr="00A1651D" w:rsidR="73E6A9B7" w:rsidP="34283814" w:rsidRDefault="2605AFBA" w14:paraId="3D238370" w14:textId="0F346AC0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h</w:t>
            </w:r>
            <w:r w:rsidRPr="00A1651D" w:rsidR="578608DB">
              <w:rPr>
                <w:lang w:val="en-GB"/>
              </w:rPr>
              <w:t>ow other digital solutions</w:t>
            </w:r>
            <w:r w:rsidRPr="00A1651D" w:rsidR="1528C1BB">
              <w:rPr>
                <w:lang w:val="en-GB"/>
              </w:rPr>
              <w:t xml:space="preserve"> have</w:t>
            </w:r>
            <w:r w:rsidRPr="00A1651D" w:rsidR="578608DB">
              <w:rPr>
                <w:lang w:val="en-GB"/>
              </w:rPr>
              <w:t xml:space="preserve"> been implemented in the outpatient clinic in the past?</w:t>
            </w:r>
          </w:p>
        </w:tc>
      </w:tr>
      <w:tr w:rsidRPr="00A1651D" w:rsidR="73E6A9B7" w:rsidTr="240DDC91" w14:paraId="39E0D425" w14:textId="77777777">
        <w:trPr>
          <w:trHeight w:val="300"/>
        </w:trPr>
        <w:tc>
          <w:tcPr>
            <w:tcW w:w="1935" w:type="dxa"/>
            <w:shd w:val="clear" w:color="auto" w:fill="F4FCED"/>
          </w:tcPr>
          <w:p w:rsidRPr="00A1651D" w:rsidR="07F5BC0F" w:rsidP="73E6A9B7" w:rsidRDefault="0B332B46" w14:paraId="6B47B49D" w14:textId="6BCB40FF">
            <w:pPr>
              <w:rPr>
                <w:lang w:val="en-GB"/>
              </w:rPr>
            </w:pP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Prevent</w:t>
            </w:r>
          </w:p>
        </w:tc>
        <w:tc>
          <w:tcPr>
            <w:tcW w:w="4530" w:type="dxa"/>
            <w:shd w:val="clear" w:color="auto" w:fill="F4FCED"/>
          </w:tcPr>
          <w:p w:rsidRPr="00A1651D" w:rsidR="73E6A9B7" w:rsidP="73E6A9B7" w:rsidRDefault="4BAA2582" w14:paraId="61631D20" w14:textId="5B623B1F">
            <w:pPr>
              <w:rPr>
                <w:lang w:val="en-GB"/>
              </w:rPr>
            </w:pPr>
            <w:r w:rsidRPr="00A1651D">
              <w:rPr>
                <w:lang w:val="en-GB"/>
              </w:rPr>
              <w:t>We would like</w:t>
            </w:r>
            <w:r w:rsidRPr="00A1651D" w:rsidR="4378D562">
              <w:rPr>
                <w:lang w:val="en-GB"/>
              </w:rPr>
              <w:t xml:space="preserve"> to</w:t>
            </w:r>
            <w:r w:rsidRPr="00A1651D">
              <w:rPr>
                <w:lang w:val="en-GB"/>
              </w:rPr>
              <w:t xml:space="preserve"> </w:t>
            </w:r>
            <w:r w:rsidRPr="00A1651D" w:rsidR="5C4F425F">
              <w:rPr>
                <w:lang w:val="en-GB"/>
              </w:rPr>
              <w:t>learn more about</w:t>
            </w:r>
            <w:r w:rsidRPr="00A1651D">
              <w:rPr>
                <w:lang w:val="en-GB"/>
              </w:rPr>
              <w:t xml:space="preserve"> your experiences with using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</w:t>
            </w:r>
            <w:r w:rsidRPr="00A1651D" w:rsidR="49DF6BC6">
              <w:rPr>
                <w:lang w:val="en-GB"/>
              </w:rPr>
              <w:t xml:space="preserve">when communicating </w:t>
            </w:r>
            <w:r w:rsidRPr="00A1651D">
              <w:rPr>
                <w:lang w:val="en-GB"/>
              </w:rPr>
              <w:t>with patients</w:t>
            </w:r>
          </w:p>
        </w:tc>
        <w:tc>
          <w:tcPr>
            <w:tcW w:w="6405" w:type="dxa"/>
            <w:shd w:val="clear" w:color="auto" w:fill="F4FCED"/>
          </w:tcPr>
          <w:p w:rsidRPr="00A1651D" w:rsidR="73E6A9B7" w:rsidP="2A54DF05" w:rsidRDefault="4BC14057" w14:paraId="42A8C60D" w14:textId="26A98BF2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 xml:space="preserve">Can you describe the last time you used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Prevent? What was it like</w:t>
            </w:r>
            <w:r w:rsidRPr="00A1651D" w:rsidR="75D4BFED">
              <w:rPr>
                <w:lang w:val="en-GB"/>
              </w:rPr>
              <w:t xml:space="preserve"> to use the solution</w:t>
            </w:r>
            <w:r w:rsidRPr="00A1651D">
              <w:rPr>
                <w:lang w:val="en-GB"/>
              </w:rPr>
              <w:t>?</w:t>
            </w:r>
          </w:p>
          <w:p w:rsidRPr="00A1651D" w:rsidR="73E6A9B7" w:rsidP="2A54DF05" w:rsidRDefault="599A0449" w14:paraId="66087E8A" w14:textId="1D7475BC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introduce the app to new patients?</w:t>
            </w:r>
          </w:p>
          <w:p w:rsidRPr="00A1651D" w:rsidR="73E6A9B7" w:rsidP="2A54DF05" w:rsidRDefault="04115AC1" w14:paraId="3B9033A7" w14:textId="28A6A016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think communica</w:t>
            </w:r>
            <w:r w:rsidRPr="00A1651D" w:rsidR="00714119">
              <w:rPr>
                <w:lang w:val="en-GB"/>
              </w:rPr>
              <w:t xml:space="preserve">ting </w:t>
            </w:r>
            <w:r w:rsidRPr="00A1651D">
              <w:rPr>
                <w:lang w:val="en-GB"/>
              </w:rPr>
              <w:t xml:space="preserve">through </w:t>
            </w:r>
            <w:proofErr w:type="spellStart"/>
            <w:r w:rsidRPr="00A1651D">
              <w:rPr>
                <w:lang w:val="en-GB"/>
              </w:rPr>
              <w:t>Dignio</w:t>
            </w:r>
            <w:proofErr w:type="spellEnd"/>
            <w:r w:rsidRPr="00A1651D">
              <w:rPr>
                <w:lang w:val="en-GB"/>
              </w:rPr>
              <w:t xml:space="preserve"> works? Can you give an example?</w:t>
            </w:r>
          </w:p>
        </w:tc>
      </w:tr>
      <w:tr w:rsidRPr="00A1651D" w:rsidR="73E6A9B7" w:rsidTr="240DDC91" w14:paraId="35281424" w14:textId="77777777">
        <w:trPr>
          <w:trHeight w:val="300"/>
        </w:trPr>
        <w:tc>
          <w:tcPr>
            <w:tcW w:w="1935" w:type="dxa"/>
            <w:shd w:val="clear" w:color="auto" w:fill="F4FCED"/>
          </w:tcPr>
          <w:p w:rsidRPr="00A1651D" w:rsidR="07F5BC0F" w:rsidP="34283814" w:rsidRDefault="07F5BC0F" w14:paraId="45E184E9" w14:textId="6AB32374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PROM</w:t>
            </w:r>
          </w:p>
        </w:tc>
        <w:tc>
          <w:tcPr>
            <w:tcW w:w="4530" w:type="dxa"/>
            <w:shd w:val="clear" w:color="auto" w:fill="F4FCED"/>
          </w:tcPr>
          <w:p w:rsidRPr="00A1651D" w:rsidR="73E6A9B7" w:rsidP="34283814" w:rsidRDefault="14CD4B9E" w14:paraId="2A704176" w14:textId="58757BCC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Patients enrolled in </w:t>
            </w:r>
            <w:proofErr w:type="spellStart"/>
            <w:r w:rsidRPr="00A1651D">
              <w:rPr>
                <w:rFonts w:eastAsiaTheme="minorEastAsia"/>
                <w:lang w:val="en-GB"/>
              </w:rPr>
              <w:t>MyDignio</w:t>
            </w:r>
            <w:proofErr w:type="spellEnd"/>
            <w:r w:rsidRPr="00A1651D">
              <w:rPr>
                <w:rFonts w:eastAsiaTheme="minorEastAsia"/>
                <w:lang w:val="en-GB"/>
              </w:rPr>
              <w:t xml:space="preserve"> will receive a form prior to their consultation. We are interested in learning about your experiences with the </w:t>
            </w:r>
            <w:r w:rsidR="00223ABB">
              <w:rPr>
                <w:rFonts w:eastAsiaTheme="minorEastAsia"/>
                <w:lang w:val="en-GB"/>
              </w:rPr>
              <w:t>utilisation</w:t>
            </w:r>
            <w:r w:rsidRPr="00A1651D">
              <w:rPr>
                <w:rFonts w:eastAsiaTheme="minorEastAsia"/>
                <w:lang w:val="en-GB"/>
              </w:rPr>
              <w:t xml:space="preserve"> of these forms</w:t>
            </w:r>
          </w:p>
        </w:tc>
        <w:tc>
          <w:tcPr>
            <w:tcW w:w="6405" w:type="dxa"/>
            <w:shd w:val="clear" w:color="auto" w:fill="F4FCED"/>
          </w:tcPr>
          <w:p w:rsidRPr="00A1651D" w:rsidR="73E6A9B7" w:rsidP="69A89033" w:rsidRDefault="6782F6CA" w14:paraId="627179C6" w14:textId="545E9A39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A1651D">
              <w:rPr>
                <w:lang w:val="en-GB"/>
              </w:rPr>
              <w:t xml:space="preserve">Do you provide information about the forms patients receive before </w:t>
            </w:r>
            <w:r w:rsidRPr="00A1651D" w:rsidR="537230CF">
              <w:rPr>
                <w:lang w:val="en-GB"/>
              </w:rPr>
              <w:t xml:space="preserve">a </w:t>
            </w:r>
            <w:r w:rsidRPr="00A1651D">
              <w:rPr>
                <w:lang w:val="en-GB"/>
              </w:rPr>
              <w:t>consultation? If so, w</w:t>
            </w:r>
            <w:r w:rsidRPr="00A1651D" w:rsidR="66EC3AF0">
              <w:rPr>
                <w:lang w:val="en-GB"/>
              </w:rPr>
              <w:t>hat information</w:t>
            </w:r>
            <w:r w:rsidRPr="00A1651D">
              <w:rPr>
                <w:lang w:val="en-GB"/>
              </w:rPr>
              <w:t>?</w:t>
            </w:r>
          </w:p>
          <w:p w:rsidRPr="00A1651D" w:rsidR="73E6A9B7" w:rsidP="69A89033" w:rsidRDefault="6A02029E" w14:paraId="3137694C" w14:textId="44AF3B25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prepare when there is a completed form?</w:t>
            </w:r>
          </w:p>
          <w:p w:rsidRPr="00A1651D" w:rsidR="73E6A9B7" w:rsidP="34283814" w:rsidRDefault="77B896AB" w14:paraId="29DF4869" w14:textId="0937CB94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ould you provide an example illustrating the differences in the content of a consultation when the form is completed in </w:t>
            </w:r>
            <w:r w:rsidRPr="00A1651D">
              <w:rPr>
                <w:rFonts w:eastAsiaTheme="minorEastAsia"/>
                <w:lang w:val="en-GB"/>
              </w:rPr>
              <w:lastRenderedPageBreak/>
              <w:t xml:space="preserve">advance compared to a consultation where the form is not filled out beforehand? </w:t>
            </w:r>
          </w:p>
          <w:p w:rsidRPr="00A1651D" w:rsidR="73E6A9B7" w:rsidP="34283814" w:rsidRDefault="2EB96D1F" w14:paraId="7D95F29C" w14:textId="3F6E8A21">
            <w:pPr>
              <w:pStyle w:val="ListParagraph"/>
              <w:numPr>
                <w:ilvl w:val="0"/>
                <w:numId w:val="6"/>
              </w:numPr>
              <w:rPr>
                <w:rFonts w:ascii="Calibri" w:hAnsi="Calibri" w:eastAsia="Calibri" w:cs="Calibri"/>
                <w:lang w:val="en-GB"/>
              </w:rPr>
            </w:pPr>
            <w:r w:rsidRPr="00A1651D">
              <w:rPr>
                <w:lang w:val="en-GB"/>
              </w:rPr>
              <w:t>How do the forms affect the interaction between you and the patient?</w:t>
            </w:r>
          </w:p>
          <w:p w:rsidRPr="00A1651D" w:rsidR="73E6A9B7" w:rsidP="34283814" w:rsidRDefault="77818F01" w14:paraId="2F0E9535" w14:textId="200470C9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ave you gathered any insights regarding how patients perceive the process of completing these forms?</w:t>
            </w:r>
          </w:p>
        </w:tc>
      </w:tr>
      <w:tr w:rsidRPr="00A1651D" w:rsidR="73E6A9B7" w:rsidTr="240DDC91" w14:paraId="123EC255" w14:textId="77777777">
        <w:trPr>
          <w:trHeight w:val="300"/>
        </w:trPr>
        <w:tc>
          <w:tcPr>
            <w:tcW w:w="1935" w:type="dxa"/>
            <w:shd w:val="clear" w:color="auto" w:fill="F4FCED"/>
          </w:tcPr>
          <w:p w:rsidRPr="00A1651D" w:rsidR="07F5BC0F" w:rsidP="73E6A9B7" w:rsidRDefault="07F5BC0F" w14:paraId="5CE16D20" w14:textId="6F62BCC6">
            <w:pPr>
              <w:rPr>
                <w:lang w:val="en-GB"/>
              </w:rPr>
            </w:pPr>
            <w:r w:rsidRPr="00A1651D">
              <w:rPr>
                <w:lang w:val="en-GB"/>
              </w:rPr>
              <w:lastRenderedPageBreak/>
              <w:t>Video consultation</w:t>
            </w:r>
            <w:r w:rsidRPr="00A1651D" w:rsidR="7DE82565">
              <w:rPr>
                <w:lang w:val="en-GB"/>
              </w:rPr>
              <w:t>s</w:t>
            </w:r>
          </w:p>
        </w:tc>
        <w:tc>
          <w:tcPr>
            <w:tcW w:w="4530" w:type="dxa"/>
            <w:shd w:val="clear" w:color="auto" w:fill="F4FCED"/>
          </w:tcPr>
          <w:p w:rsidRPr="00A1651D" w:rsidR="73E6A9B7" w:rsidP="73E6A9B7" w:rsidRDefault="3BC7CAE3" w14:paraId="431759B2" w14:textId="347B3121">
            <w:pPr>
              <w:rPr>
                <w:lang w:val="en-GB"/>
              </w:rPr>
            </w:pPr>
            <w:r w:rsidRPr="00A1651D">
              <w:rPr>
                <w:lang w:val="en-GB"/>
              </w:rPr>
              <w:t xml:space="preserve">We would like to know </w:t>
            </w:r>
            <w:r w:rsidRPr="00A1651D" w:rsidR="166D0816">
              <w:rPr>
                <w:lang w:val="en-GB"/>
              </w:rPr>
              <w:t xml:space="preserve">more </w:t>
            </w:r>
            <w:r w:rsidRPr="00A1651D">
              <w:rPr>
                <w:lang w:val="en-GB"/>
              </w:rPr>
              <w:t xml:space="preserve">about your experience of </w:t>
            </w:r>
            <w:r w:rsidRPr="00A1651D" w:rsidR="04DB3A0F">
              <w:rPr>
                <w:lang w:val="en-GB"/>
              </w:rPr>
              <w:t xml:space="preserve">using </w:t>
            </w:r>
            <w:r w:rsidRPr="00A1651D">
              <w:rPr>
                <w:lang w:val="en-GB"/>
              </w:rPr>
              <w:t>video consultations</w:t>
            </w:r>
          </w:p>
        </w:tc>
        <w:tc>
          <w:tcPr>
            <w:tcW w:w="6405" w:type="dxa"/>
            <w:shd w:val="clear" w:color="auto" w:fill="F4FCED"/>
          </w:tcPr>
          <w:p w:rsidRPr="00A1651D" w:rsidR="73E6A9B7" w:rsidP="69A89033" w:rsidRDefault="0FAE69A5" w14:paraId="6B26733B" w14:textId="0692878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describe the last time you had a</w:t>
            </w:r>
            <w:r w:rsidRPr="00A1651D" w:rsidR="7E56EE0F">
              <w:rPr>
                <w:lang w:val="en-GB"/>
              </w:rPr>
              <w:t xml:space="preserve"> video </w:t>
            </w:r>
            <w:r w:rsidRPr="00A1651D">
              <w:rPr>
                <w:lang w:val="en-GB"/>
              </w:rPr>
              <w:t xml:space="preserve">consultation? </w:t>
            </w:r>
          </w:p>
          <w:p w:rsidRPr="00A1651D" w:rsidR="73E6A9B7" w:rsidP="69A89033" w:rsidRDefault="7CE6F17F" w14:paraId="68C324CC" w14:textId="35CD3D0F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ow would you assess the quality of healthcare you deliver through video consultations compared to in-person visits?</w:t>
            </w:r>
            <w:r w:rsidRPr="00A1651D">
              <w:rPr>
                <w:lang w:val="en-GB"/>
              </w:rPr>
              <w:t xml:space="preserve"> </w:t>
            </w:r>
          </w:p>
          <w:p w:rsidRPr="00A1651D" w:rsidR="73E6A9B7" w:rsidP="69A89033" w:rsidRDefault="581D654A" w14:paraId="63AACB78" w14:textId="5A73248C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A1651D">
              <w:rPr>
                <w:lang w:val="en-GB"/>
              </w:rPr>
              <w:t>How do you feel about communicating with patients over video?</w:t>
            </w:r>
          </w:p>
        </w:tc>
      </w:tr>
      <w:tr w:rsidRPr="00A1651D" w:rsidR="73E6A9B7" w:rsidTr="240DDC91" w14:paraId="6D90DFC8" w14:textId="77777777">
        <w:trPr>
          <w:trHeight w:val="300"/>
        </w:trPr>
        <w:tc>
          <w:tcPr>
            <w:tcW w:w="1935" w:type="dxa"/>
            <w:shd w:val="clear" w:color="auto" w:fill="F4FCED"/>
          </w:tcPr>
          <w:p w:rsidRPr="00A1651D" w:rsidR="07F5BC0F" w:rsidP="73E6A9B7" w:rsidRDefault="00780285" w14:paraId="5E4C16D6" w14:textId="4475B176">
            <w:pPr>
              <w:rPr>
                <w:lang w:val="en-GB"/>
              </w:rPr>
            </w:pPr>
            <w:r>
              <w:rPr>
                <w:lang w:val="en-GB"/>
              </w:rPr>
              <w:t>Utilisation</w:t>
            </w:r>
            <w:r w:rsidRPr="00A1651D" w:rsidR="07F5BC0F">
              <w:rPr>
                <w:lang w:val="en-GB"/>
              </w:rPr>
              <w:t xml:space="preserve"> of the technology</w:t>
            </w:r>
          </w:p>
        </w:tc>
        <w:tc>
          <w:tcPr>
            <w:tcW w:w="4530" w:type="dxa"/>
            <w:shd w:val="clear" w:color="auto" w:fill="F4FCED"/>
          </w:tcPr>
          <w:p w:rsidRPr="00A1651D" w:rsidR="73E6A9B7" w:rsidP="34283814" w:rsidRDefault="2D09A832" w14:paraId="64563A2C" w14:textId="792FBDC9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We would like to learn more about your personal experience with </w:t>
            </w:r>
            <w:r w:rsidR="00780285">
              <w:rPr>
                <w:rFonts w:eastAsiaTheme="minorEastAsia"/>
                <w:lang w:val="en-GB"/>
              </w:rPr>
              <w:t>utilising</w:t>
            </w:r>
            <w:r w:rsidRPr="00A1651D">
              <w:rPr>
                <w:rFonts w:eastAsiaTheme="minorEastAsia"/>
                <w:lang w:val="en-GB"/>
              </w:rPr>
              <w:t xml:space="preserve"> the technology and your thoughts on potential enhancements to these solutions</w:t>
            </w:r>
          </w:p>
        </w:tc>
        <w:tc>
          <w:tcPr>
            <w:tcW w:w="6405" w:type="dxa"/>
            <w:shd w:val="clear" w:color="auto" w:fill="F4FCED"/>
          </w:tcPr>
          <w:p w:rsidRPr="00A1651D" w:rsidR="73E6A9B7" w:rsidP="69A89033" w:rsidRDefault="26FFB521" w14:paraId="1FC2B340" w14:textId="1B2529A2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lang w:val="en-GB"/>
              </w:rPr>
              <w:t>Can you remember the last time the</w:t>
            </w:r>
            <w:r w:rsidRPr="00A1651D" w:rsidR="75CCD6F3">
              <w:rPr>
                <w:lang w:val="en-GB"/>
              </w:rPr>
              <w:t xml:space="preserve">se </w:t>
            </w:r>
            <w:r w:rsidRPr="00A1651D">
              <w:rPr>
                <w:lang w:val="en-GB"/>
              </w:rPr>
              <w:t>digital s</w:t>
            </w:r>
            <w:r w:rsidRPr="00A1651D" w:rsidR="2A66E4D5">
              <w:rPr>
                <w:lang w:val="en-GB"/>
              </w:rPr>
              <w:t>olutions</w:t>
            </w:r>
            <w:r w:rsidRPr="00A1651D">
              <w:rPr>
                <w:lang w:val="en-GB"/>
              </w:rPr>
              <w:t xml:space="preserve"> affected your everyday work? Can you tell us more about that? </w:t>
            </w:r>
          </w:p>
          <w:p w:rsidRPr="00A1651D" w:rsidR="00F3B14B" w:rsidP="34283814" w:rsidRDefault="00F3B14B" w14:paraId="02914022" w14:textId="5DAFB63C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Do you find the digital solutions useful</w:t>
            </w:r>
            <w:r w:rsidRPr="00A1651D" w:rsidR="221737BA">
              <w:rPr>
                <w:rFonts w:eastAsiaTheme="minorEastAsia"/>
                <w:lang w:val="en-GB"/>
              </w:rPr>
              <w:t>?</w:t>
            </w:r>
            <w:r w:rsidRPr="00A1651D">
              <w:rPr>
                <w:rFonts w:eastAsiaTheme="minorEastAsia"/>
                <w:lang w:val="en-GB"/>
              </w:rPr>
              <w:t xml:space="preserve"> </w:t>
            </w:r>
            <w:r w:rsidRPr="00A1651D" w:rsidR="386E001E">
              <w:rPr>
                <w:rFonts w:eastAsiaTheme="minorEastAsia"/>
                <w:lang w:val="en-GB"/>
              </w:rPr>
              <w:t>I</w:t>
            </w:r>
            <w:r w:rsidRPr="00A1651D">
              <w:rPr>
                <w:rFonts w:eastAsiaTheme="minorEastAsia"/>
                <w:lang w:val="en-GB"/>
              </w:rPr>
              <w:t>f so, in what specific ways do you see them benefiting you?</w:t>
            </w:r>
          </w:p>
          <w:p w:rsidRPr="00A1651D" w:rsidR="13A34255" w:rsidP="34283814" w:rsidRDefault="13A34255" w14:paraId="6FC14882" w14:textId="7AD3E489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Are there any aspects of the digital solutions that you feel are lacking?</w:t>
            </w:r>
          </w:p>
          <w:p w:rsidRPr="00A1651D" w:rsidR="73E6A9B7" w:rsidP="34283814" w:rsidRDefault="1C34D378" w14:paraId="0A74DC60" w14:textId="4A8B7114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Do you consider any features or elements of the solutions to be unnecessary?</w:t>
            </w:r>
          </w:p>
          <w:p w:rsidRPr="00A1651D" w:rsidR="73E6A9B7" w:rsidP="34283814" w:rsidRDefault="6D8949B3" w14:paraId="054560E8" w14:textId="2FB3B510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How has your experience been with the technology itself?</w:t>
            </w:r>
          </w:p>
          <w:p w:rsidRPr="00A1651D" w:rsidR="73E6A9B7" w:rsidP="34283814" w:rsidRDefault="6D8949B3" w14:paraId="37FC34C4" w14:textId="797A377A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If you had the opportunity to design the follow-up tools according to your ideal specifications, what would they be like?</w:t>
            </w:r>
          </w:p>
        </w:tc>
      </w:tr>
      <w:tr w:rsidRPr="00A1651D" w:rsidR="7C43424D" w:rsidTr="240DDC91" w14:paraId="6808EC72" w14:textId="77777777">
        <w:trPr>
          <w:trHeight w:val="1530"/>
        </w:trPr>
        <w:tc>
          <w:tcPr>
            <w:tcW w:w="1935" w:type="dxa"/>
            <w:shd w:val="clear" w:color="auto" w:fill="F0F5FA"/>
          </w:tcPr>
          <w:p w:rsidRPr="00A1651D" w:rsidR="47FF7C61" w:rsidP="34283814" w:rsidRDefault="6D8949B3" w14:paraId="01B022E5" w14:textId="242F5612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>Summary</w:t>
            </w:r>
          </w:p>
        </w:tc>
        <w:tc>
          <w:tcPr>
            <w:tcW w:w="4530" w:type="dxa"/>
            <w:shd w:val="clear" w:color="auto" w:fill="F0F5FA"/>
          </w:tcPr>
          <w:p w:rsidRPr="00A1651D" w:rsidR="7C43424D" w:rsidP="34283814" w:rsidRDefault="6D8949B3" w14:paraId="4321093E" w14:textId="2DF2100B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To wrap up, I have a few </w:t>
            </w:r>
            <w:r w:rsidR="00780285">
              <w:rPr>
                <w:rFonts w:eastAsiaTheme="minorEastAsia"/>
                <w:lang w:val="en-GB"/>
              </w:rPr>
              <w:t>summarising</w:t>
            </w:r>
            <w:r w:rsidRPr="00A1651D">
              <w:rPr>
                <w:rFonts w:eastAsiaTheme="minorEastAsia"/>
                <w:lang w:val="en-GB"/>
              </w:rPr>
              <w:t xml:space="preserve"> questions.</w:t>
            </w:r>
          </w:p>
          <w:p w:rsidRPr="00A1651D" w:rsidR="34283814" w:rsidP="34283814" w:rsidRDefault="34283814" w14:paraId="0E45E65B" w14:textId="6A576F34">
            <w:pPr>
              <w:rPr>
                <w:rFonts w:eastAsiaTheme="minorEastAsia"/>
                <w:lang w:val="en-GB"/>
              </w:rPr>
            </w:pPr>
          </w:p>
          <w:p w:rsidRPr="00A1651D" w:rsidR="1456E6AE" w:rsidP="34283814" w:rsidRDefault="1456E6AE" w14:paraId="62DFA8E0" w14:textId="75EC02C1">
            <w:p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Thank you so much for being able to </w:t>
            </w:r>
            <w:r w:rsidRPr="00A1651D" w:rsidR="319A9A1F">
              <w:rPr>
                <w:rFonts w:eastAsiaTheme="minorEastAsia"/>
                <w:lang w:val="en-GB"/>
              </w:rPr>
              <w:t>participate</w:t>
            </w:r>
            <w:r w:rsidRPr="00A1651D">
              <w:rPr>
                <w:rFonts w:eastAsiaTheme="minorEastAsia"/>
                <w:lang w:val="en-GB"/>
              </w:rPr>
              <w:t>!</w:t>
            </w:r>
          </w:p>
        </w:tc>
        <w:tc>
          <w:tcPr>
            <w:tcW w:w="6405" w:type="dxa"/>
            <w:shd w:val="clear" w:color="auto" w:fill="F0F5FA"/>
          </w:tcPr>
          <w:p w:rsidRPr="00A1651D" w:rsidR="1456E6AE" w:rsidP="34283814" w:rsidRDefault="084639BF" w14:paraId="018EA7F6" w14:textId="2F880A6B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Is there any information or topics we haven't covered today that you believe I should be aware of? </w:t>
            </w:r>
          </w:p>
          <w:p w:rsidRPr="00A1651D" w:rsidR="1456E6AE" w:rsidP="34283814" w:rsidRDefault="020755A9" w14:paraId="57BC2669" w14:textId="7815ACED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  <w:lang w:val="en-GB"/>
              </w:rPr>
            </w:pPr>
            <w:r w:rsidRPr="00A1651D">
              <w:rPr>
                <w:rFonts w:eastAsiaTheme="minorEastAsia"/>
                <w:lang w:val="en-GB"/>
              </w:rPr>
              <w:t xml:space="preserve">Can I contact you again for another interview if </w:t>
            </w:r>
            <w:r w:rsidRPr="00A1651D" w:rsidR="2977F948">
              <w:rPr>
                <w:rFonts w:eastAsiaTheme="minorEastAsia"/>
                <w:lang w:val="en-GB"/>
              </w:rPr>
              <w:t>needed</w:t>
            </w:r>
            <w:r w:rsidRPr="00A1651D">
              <w:rPr>
                <w:rFonts w:eastAsiaTheme="minorEastAsia"/>
                <w:lang w:val="en-GB"/>
              </w:rPr>
              <w:t>?</w:t>
            </w:r>
          </w:p>
        </w:tc>
      </w:tr>
    </w:tbl>
    <w:p w:rsidRPr="00A1651D" w:rsidR="7C43424D" w:rsidP="7C43424D" w:rsidRDefault="7C43424D" w14:paraId="282BF5FE" w14:textId="581E928F">
      <w:pPr>
        <w:rPr>
          <w:lang w:val="en-GB"/>
        </w:rPr>
      </w:pPr>
    </w:p>
    <w:sectPr w:rsidRPr="00A1651D" w:rsidR="7C434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7BC0"/>
    <w:multiLevelType w:val="hybridMultilevel"/>
    <w:tmpl w:val="87D8DFE2"/>
    <w:lvl w:ilvl="0" w:tplc="7CE0FE3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41085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BE6EC6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90CF7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30661A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0E4207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36689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7AEBB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C6822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482394B"/>
    <w:multiLevelType w:val="hybridMultilevel"/>
    <w:tmpl w:val="897249D4"/>
    <w:lvl w:ilvl="0" w:tplc="C4FEF04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A1E314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7A6EF0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78CB3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2EE867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BCEB64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0F8CB6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AA8DDD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DD267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B15B7E2"/>
    <w:multiLevelType w:val="hybridMultilevel"/>
    <w:tmpl w:val="03E825CA"/>
    <w:lvl w:ilvl="0" w:tplc="133A1FF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828B52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08CBB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3D6757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BB0CAD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5E823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77EB9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426D8F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538EDA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388A0FA"/>
    <w:multiLevelType w:val="hybridMultilevel"/>
    <w:tmpl w:val="C4AC9D04"/>
    <w:lvl w:ilvl="0" w:tplc="2BCE02A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790122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62A9E0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9527F2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0B2C84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842034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B467E6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B749A4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CFE50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239D9D0"/>
    <w:multiLevelType w:val="hybridMultilevel"/>
    <w:tmpl w:val="CA78F09E"/>
    <w:lvl w:ilvl="0" w:tplc="73E8EDF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908563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A4ED6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F1095B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AD80C2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C1025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9723C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11ECB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A8C96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E4717AB"/>
    <w:multiLevelType w:val="hybridMultilevel"/>
    <w:tmpl w:val="02249ED4"/>
    <w:lvl w:ilvl="0" w:tplc="913E598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5C896E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E7E909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9B608F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F46FF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64078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F6C5B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6D070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61A5C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10F3784"/>
    <w:multiLevelType w:val="hybridMultilevel"/>
    <w:tmpl w:val="E3D0539E"/>
    <w:lvl w:ilvl="0" w:tplc="536CBCE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2DE42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16A272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DCA474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B90E04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0FEF7D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26A2B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F5EED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06857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46714DF"/>
    <w:multiLevelType w:val="hybridMultilevel"/>
    <w:tmpl w:val="6442CDEE"/>
    <w:lvl w:ilvl="0" w:tplc="98465BF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3E4D0F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244E0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56E201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FAC00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F7E6C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C263AC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7E2CF7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69EC6E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55648EA3"/>
    <w:multiLevelType w:val="hybridMultilevel"/>
    <w:tmpl w:val="4F4EB1A8"/>
    <w:lvl w:ilvl="0" w:tplc="1BAAB71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8A334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660ACD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25662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90F49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6AC394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28C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426077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7FEFCA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651825A8"/>
    <w:multiLevelType w:val="hybridMultilevel"/>
    <w:tmpl w:val="F03EFE5C"/>
    <w:lvl w:ilvl="0" w:tplc="C3367B9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A2A070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B368F3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9BEC88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8EA892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C6FE5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5D6D66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39CBE6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EA8C1E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53231F1"/>
    <w:multiLevelType w:val="hybridMultilevel"/>
    <w:tmpl w:val="342025B4"/>
    <w:lvl w:ilvl="0" w:tplc="C610E74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77E857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4308E2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F62DCB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23A564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13A95B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041F8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A2AEA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44611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7FE2F03"/>
    <w:multiLevelType w:val="hybridMultilevel"/>
    <w:tmpl w:val="6F6036A6"/>
    <w:lvl w:ilvl="0" w:tplc="075465C0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E2FA2C2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4D89F9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98EC9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7122F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96ECC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8140C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A707CF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B6094D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DA49151"/>
    <w:multiLevelType w:val="hybridMultilevel"/>
    <w:tmpl w:val="1A56DF3E"/>
    <w:lvl w:ilvl="0" w:tplc="EE9C88D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93C1A0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3D6428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9BEB9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9FEC23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A8C117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EF411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19C7DF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50681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43468812">
    <w:abstractNumId w:val="5"/>
  </w:num>
  <w:num w:numId="2" w16cid:durableId="419256659">
    <w:abstractNumId w:val="7"/>
  </w:num>
  <w:num w:numId="3" w16cid:durableId="1323242692">
    <w:abstractNumId w:val="8"/>
  </w:num>
  <w:num w:numId="4" w16cid:durableId="1107969400">
    <w:abstractNumId w:val="12"/>
  </w:num>
  <w:num w:numId="5" w16cid:durableId="1844857135">
    <w:abstractNumId w:val="1"/>
  </w:num>
  <w:num w:numId="6" w16cid:durableId="1670208748">
    <w:abstractNumId w:val="9"/>
  </w:num>
  <w:num w:numId="7" w16cid:durableId="1910309065">
    <w:abstractNumId w:val="3"/>
  </w:num>
  <w:num w:numId="8" w16cid:durableId="488714472">
    <w:abstractNumId w:val="0"/>
  </w:num>
  <w:num w:numId="9" w16cid:durableId="410733332">
    <w:abstractNumId w:val="2"/>
  </w:num>
  <w:num w:numId="10" w16cid:durableId="1249192060">
    <w:abstractNumId w:val="11"/>
  </w:num>
  <w:num w:numId="11" w16cid:durableId="553588198">
    <w:abstractNumId w:val="4"/>
  </w:num>
  <w:num w:numId="12" w16cid:durableId="299070718">
    <w:abstractNumId w:val="10"/>
  </w:num>
  <w:num w:numId="13" w16cid:durableId="5285675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199EED"/>
    <w:rsid w:val="00033E02"/>
    <w:rsid w:val="0003743E"/>
    <w:rsid w:val="00223ABB"/>
    <w:rsid w:val="003A1A79"/>
    <w:rsid w:val="00714119"/>
    <w:rsid w:val="00780285"/>
    <w:rsid w:val="00856DDD"/>
    <w:rsid w:val="00A1651D"/>
    <w:rsid w:val="00DC615D"/>
    <w:rsid w:val="00ED2DD2"/>
    <w:rsid w:val="00F3B14B"/>
    <w:rsid w:val="01E27D0B"/>
    <w:rsid w:val="020755A9"/>
    <w:rsid w:val="02B55DE7"/>
    <w:rsid w:val="02D59773"/>
    <w:rsid w:val="02F12FB2"/>
    <w:rsid w:val="03005AD5"/>
    <w:rsid w:val="039BF21D"/>
    <w:rsid w:val="04115AC1"/>
    <w:rsid w:val="043B3433"/>
    <w:rsid w:val="044770BD"/>
    <w:rsid w:val="04707323"/>
    <w:rsid w:val="04DB3A0F"/>
    <w:rsid w:val="05A61624"/>
    <w:rsid w:val="0659AA0C"/>
    <w:rsid w:val="065B7C75"/>
    <w:rsid w:val="06E2FB73"/>
    <w:rsid w:val="07AAE5B9"/>
    <w:rsid w:val="07F5BC0F"/>
    <w:rsid w:val="07F95A69"/>
    <w:rsid w:val="084639BF"/>
    <w:rsid w:val="08B5E33B"/>
    <w:rsid w:val="090194CD"/>
    <w:rsid w:val="0949ABF6"/>
    <w:rsid w:val="09795771"/>
    <w:rsid w:val="098C48E7"/>
    <w:rsid w:val="09A6B5EE"/>
    <w:rsid w:val="0A3AE27B"/>
    <w:rsid w:val="0A6BE84E"/>
    <w:rsid w:val="0B2EED98"/>
    <w:rsid w:val="0B332B46"/>
    <w:rsid w:val="0BD7B8F5"/>
    <w:rsid w:val="0C7EFA5E"/>
    <w:rsid w:val="0C8D3C48"/>
    <w:rsid w:val="0C910E8F"/>
    <w:rsid w:val="0DF5755B"/>
    <w:rsid w:val="0EF698BE"/>
    <w:rsid w:val="0FAE69A5"/>
    <w:rsid w:val="0FCF73C6"/>
    <w:rsid w:val="0FFC9437"/>
    <w:rsid w:val="10071645"/>
    <w:rsid w:val="104889CB"/>
    <w:rsid w:val="106BA170"/>
    <w:rsid w:val="11367DFF"/>
    <w:rsid w:val="117CF52A"/>
    <w:rsid w:val="11A2E6A6"/>
    <w:rsid w:val="11F25E0C"/>
    <w:rsid w:val="121E7490"/>
    <w:rsid w:val="12749217"/>
    <w:rsid w:val="12AB6A74"/>
    <w:rsid w:val="137B8E57"/>
    <w:rsid w:val="13A34255"/>
    <w:rsid w:val="13C565F6"/>
    <w:rsid w:val="13CCE5B5"/>
    <w:rsid w:val="144E3B67"/>
    <w:rsid w:val="1456E6AE"/>
    <w:rsid w:val="14CD4B9E"/>
    <w:rsid w:val="1528C1BB"/>
    <w:rsid w:val="15667AE3"/>
    <w:rsid w:val="160C4886"/>
    <w:rsid w:val="164DFBA1"/>
    <w:rsid w:val="16625EA1"/>
    <w:rsid w:val="166D0816"/>
    <w:rsid w:val="166F757B"/>
    <w:rsid w:val="16765214"/>
    <w:rsid w:val="16FAAEA4"/>
    <w:rsid w:val="172859C9"/>
    <w:rsid w:val="17C62535"/>
    <w:rsid w:val="17E3DCCD"/>
    <w:rsid w:val="183A15F2"/>
    <w:rsid w:val="18967F05"/>
    <w:rsid w:val="191E383B"/>
    <w:rsid w:val="1921AC8A"/>
    <w:rsid w:val="1930998D"/>
    <w:rsid w:val="193882F2"/>
    <w:rsid w:val="19B12E87"/>
    <w:rsid w:val="1AF574A3"/>
    <w:rsid w:val="1B07BCB0"/>
    <w:rsid w:val="1BA770A1"/>
    <w:rsid w:val="1BCB8037"/>
    <w:rsid w:val="1BCE9639"/>
    <w:rsid w:val="1C03410F"/>
    <w:rsid w:val="1C34D378"/>
    <w:rsid w:val="1C9FB92A"/>
    <w:rsid w:val="1CE8CF49"/>
    <w:rsid w:val="1D036FD0"/>
    <w:rsid w:val="1D41857B"/>
    <w:rsid w:val="1D666419"/>
    <w:rsid w:val="1E849FAA"/>
    <w:rsid w:val="1FF23F63"/>
    <w:rsid w:val="201E1AEA"/>
    <w:rsid w:val="20538918"/>
    <w:rsid w:val="206194B1"/>
    <w:rsid w:val="207AE1C4"/>
    <w:rsid w:val="2106B5D2"/>
    <w:rsid w:val="21A7FBCF"/>
    <w:rsid w:val="221737BA"/>
    <w:rsid w:val="22DF27E4"/>
    <w:rsid w:val="23346C2F"/>
    <w:rsid w:val="23528127"/>
    <w:rsid w:val="2369CCF1"/>
    <w:rsid w:val="239F12FB"/>
    <w:rsid w:val="23F10E73"/>
    <w:rsid w:val="23F81B85"/>
    <w:rsid w:val="24073CFF"/>
    <w:rsid w:val="240DDC91"/>
    <w:rsid w:val="24503C0F"/>
    <w:rsid w:val="24B0AF0E"/>
    <w:rsid w:val="253505D4"/>
    <w:rsid w:val="25B1E2F4"/>
    <w:rsid w:val="2605AFBA"/>
    <w:rsid w:val="26E6365E"/>
    <w:rsid w:val="26FFB521"/>
    <w:rsid w:val="27207F34"/>
    <w:rsid w:val="2779D0F9"/>
    <w:rsid w:val="278E0827"/>
    <w:rsid w:val="27A027F9"/>
    <w:rsid w:val="2880B361"/>
    <w:rsid w:val="289EAFE9"/>
    <w:rsid w:val="28C47F96"/>
    <w:rsid w:val="28DAAE22"/>
    <w:rsid w:val="2977F948"/>
    <w:rsid w:val="2A1C83C2"/>
    <w:rsid w:val="2A4E34AC"/>
    <w:rsid w:val="2A54DF05"/>
    <w:rsid w:val="2A66E4D5"/>
    <w:rsid w:val="2A911F20"/>
    <w:rsid w:val="2B2655B7"/>
    <w:rsid w:val="2B5C40FB"/>
    <w:rsid w:val="2BEA050D"/>
    <w:rsid w:val="2C13A1D8"/>
    <w:rsid w:val="2C1495D0"/>
    <w:rsid w:val="2C42B0FD"/>
    <w:rsid w:val="2C53E5B5"/>
    <w:rsid w:val="2CB1575E"/>
    <w:rsid w:val="2CDF7A18"/>
    <w:rsid w:val="2CFE7AC9"/>
    <w:rsid w:val="2D09A832"/>
    <w:rsid w:val="2D157C0A"/>
    <w:rsid w:val="2D7EC85C"/>
    <w:rsid w:val="2DCA82F2"/>
    <w:rsid w:val="2E35D77C"/>
    <w:rsid w:val="2E437417"/>
    <w:rsid w:val="2EAFAD36"/>
    <w:rsid w:val="2EB0D06A"/>
    <w:rsid w:val="2EB96D1F"/>
    <w:rsid w:val="2ECDB6C1"/>
    <w:rsid w:val="2F262519"/>
    <w:rsid w:val="2F6055BF"/>
    <w:rsid w:val="2FE66894"/>
    <w:rsid w:val="2FED0433"/>
    <w:rsid w:val="30B9484B"/>
    <w:rsid w:val="30BFC951"/>
    <w:rsid w:val="30FC2620"/>
    <w:rsid w:val="3179AD7A"/>
    <w:rsid w:val="3195973B"/>
    <w:rsid w:val="319A9A1F"/>
    <w:rsid w:val="31B83BBB"/>
    <w:rsid w:val="31E869F2"/>
    <w:rsid w:val="32897DEE"/>
    <w:rsid w:val="3295CFA8"/>
    <w:rsid w:val="32C62729"/>
    <w:rsid w:val="3309489F"/>
    <w:rsid w:val="3358F96C"/>
    <w:rsid w:val="33F22D2D"/>
    <w:rsid w:val="34067F58"/>
    <w:rsid w:val="34283814"/>
    <w:rsid w:val="3433C6E2"/>
    <w:rsid w:val="34F58E70"/>
    <w:rsid w:val="358DFD8E"/>
    <w:rsid w:val="35B4480D"/>
    <w:rsid w:val="36336CB0"/>
    <w:rsid w:val="3681EE9B"/>
    <w:rsid w:val="3684459F"/>
    <w:rsid w:val="3684AA46"/>
    <w:rsid w:val="36EA4385"/>
    <w:rsid w:val="372C8F6B"/>
    <w:rsid w:val="37604018"/>
    <w:rsid w:val="37982BF3"/>
    <w:rsid w:val="37D1FE92"/>
    <w:rsid w:val="3860DA8B"/>
    <w:rsid w:val="386E001E"/>
    <w:rsid w:val="39788A23"/>
    <w:rsid w:val="39A0A920"/>
    <w:rsid w:val="39A10D11"/>
    <w:rsid w:val="3A948FD3"/>
    <w:rsid w:val="3B53D6FD"/>
    <w:rsid w:val="3BB54A17"/>
    <w:rsid w:val="3BC7CAE3"/>
    <w:rsid w:val="3C7BD755"/>
    <w:rsid w:val="3DA5A85D"/>
    <w:rsid w:val="3E504DDC"/>
    <w:rsid w:val="3E7C07C9"/>
    <w:rsid w:val="3EFBB3AA"/>
    <w:rsid w:val="3F2F82A3"/>
    <w:rsid w:val="400A8478"/>
    <w:rsid w:val="403AAE06"/>
    <w:rsid w:val="40827EF6"/>
    <w:rsid w:val="409FBDBE"/>
    <w:rsid w:val="4103D157"/>
    <w:rsid w:val="411ECCB0"/>
    <w:rsid w:val="41427CEA"/>
    <w:rsid w:val="4168FE29"/>
    <w:rsid w:val="4288F21D"/>
    <w:rsid w:val="43299DAC"/>
    <w:rsid w:val="43719A8D"/>
    <w:rsid w:val="43724EC8"/>
    <w:rsid w:val="4378D562"/>
    <w:rsid w:val="437C5C20"/>
    <w:rsid w:val="44D220F0"/>
    <w:rsid w:val="44FE8F3D"/>
    <w:rsid w:val="451C09D2"/>
    <w:rsid w:val="45309DFF"/>
    <w:rsid w:val="45B4D021"/>
    <w:rsid w:val="45BC8AFF"/>
    <w:rsid w:val="45E592DC"/>
    <w:rsid w:val="45F840D1"/>
    <w:rsid w:val="461B8E48"/>
    <w:rsid w:val="468624FD"/>
    <w:rsid w:val="46ADC4C3"/>
    <w:rsid w:val="46B33D21"/>
    <w:rsid w:val="474BFE13"/>
    <w:rsid w:val="47732DBD"/>
    <w:rsid w:val="47FF7C61"/>
    <w:rsid w:val="4809C1B2"/>
    <w:rsid w:val="49060087"/>
    <w:rsid w:val="490EFE1E"/>
    <w:rsid w:val="49DF6BC6"/>
    <w:rsid w:val="49E7F402"/>
    <w:rsid w:val="4A502026"/>
    <w:rsid w:val="4A8A6803"/>
    <w:rsid w:val="4AC1ED59"/>
    <w:rsid w:val="4B93C6C6"/>
    <w:rsid w:val="4BAA2582"/>
    <w:rsid w:val="4BC14057"/>
    <w:rsid w:val="4C0AAAD4"/>
    <w:rsid w:val="4C1F6F64"/>
    <w:rsid w:val="4C419AE1"/>
    <w:rsid w:val="4C487522"/>
    <w:rsid w:val="4C552F1F"/>
    <w:rsid w:val="4CD95609"/>
    <w:rsid w:val="4CF65B32"/>
    <w:rsid w:val="4D702285"/>
    <w:rsid w:val="4DD0F569"/>
    <w:rsid w:val="4DDD6B42"/>
    <w:rsid w:val="4E2A80C4"/>
    <w:rsid w:val="4E89D1F4"/>
    <w:rsid w:val="4E915446"/>
    <w:rsid w:val="4EC09C96"/>
    <w:rsid w:val="4F239149"/>
    <w:rsid w:val="4FBB4F48"/>
    <w:rsid w:val="5014D397"/>
    <w:rsid w:val="5058BF56"/>
    <w:rsid w:val="5058CDC8"/>
    <w:rsid w:val="506737E9"/>
    <w:rsid w:val="5203084A"/>
    <w:rsid w:val="5263F472"/>
    <w:rsid w:val="526C9FB3"/>
    <w:rsid w:val="52730BDA"/>
    <w:rsid w:val="52F4FCF2"/>
    <w:rsid w:val="5301501E"/>
    <w:rsid w:val="53199EED"/>
    <w:rsid w:val="53227D42"/>
    <w:rsid w:val="537230CF"/>
    <w:rsid w:val="539ED8AB"/>
    <w:rsid w:val="53D25380"/>
    <w:rsid w:val="53FAE324"/>
    <w:rsid w:val="54102AC9"/>
    <w:rsid w:val="541AC5CB"/>
    <w:rsid w:val="5440697E"/>
    <w:rsid w:val="54AAB86F"/>
    <w:rsid w:val="54F9800E"/>
    <w:rsid w:val="553AA90C"/>
    <w:rsid w:val="5592D2CD"/>
    <w:rsid w:val="55ABFB2A"/>
    <w:rsid w:val="55B7268D"/>
    <w:rsid w:val="55CE3F02"/>
    <w:rsid w:val="56D6796D"/>
    <w:rsid w:val="576A0F63"/>
    <w:rsid w:val="578608DB"/>
    <w:rsid w:val="57D56750"/>
    <w:rsid w:val="581D654A"/>
    <w:rsid w:val="5837597F"/>
    <w:rsid w:val="584AA8DE"/>
    <w:rsid w:val="587293B1"/>
    <w:rsid w:val="58CA738F"/>
    <w:rsid w:val="595C4EF3"/>
    <w:rsid w:val="599A0449"/>
    <w:rsid w:val="59A5A6DB"/>
    <w:rsid w:val="59B6F080"/>
    <w:rsid w:val="59E6793F"/>
    <w:rsid w:val="5AD0BF8E"/>
    <w:rsid w:val="5B486D1B"/>
    <w:rsid w:val="5B52C0E1"/>
    <w:rsid w:val="5B5F73C4"/>
    <w:rsid w:val="5B9DB8E9"/>
    <w:rsid w:val="5C3220D4"/>
    <w:rsid w:val="5C4F425F"/>
    <w:rsid w:val="5CDCF0A1"/>
    <w:rsid w:val="5D0ACAA2"/>
    <w:rsid w:val="5D695E07"/>
    <w:rsid w:val="5D79553A"/>
    <w:rsid w:val="5DA5D238"/>
    <w:rsid w:val="5DA78365"/>
    <w:rsid w:val="5E24900B"/>
    <w:rsid w:val="5E5335C4"/>
    <w:rsid w:val="5EEA5CEB"/>
    <w:rsid w:val="5F794813"/>
    <w:rsid w:val="603F8C37"/>
    <w:rsid w:val="60426B64"/>
    <w:rsid w:val="60542BA5"/>
    <w:rsid w:val="60DD72FA"/>
    <w:rsid w:val="60FA3424"/>
    <w:rsid w:val="6140F299"/>
    <w:rsid w:val="616F620E"/>
    <w:rsid w:val="61DE3BC5"/>
    <w:rsid w:val="61E6E8F4"/>
    <w:rsid w:val="6254B932"/>
    <w:rsid w:val="62693AF2"/>
    <w:rsid w:val="627155D5"/>
    <w:rsid w:val="6279435B"/>
    <w:rsid w:val="62901251"/>
    <w:rsid w:val="62D5C7F6"/>
    <w:rsid w:val="62EB108E"/>
    <w:rsid w:val="63652C0A"/>
    <w:rsid w:val="636DD253"/>
    <w:rsid w:val="637A0C26"/>
    <w:rsid w:val="63BCE9FB"/>
    <w:rsid w:val="641A1F18"/>
    <w:rsid w:val="64488F0B"/>
    <w:rsid w:val="64CCC12D"/>
    <w:rsid w:val="651720A7"/>
    <w:rsid w:val="65A49A52"/>
    <w:rsid w:val="65B5EF79"/>
    <w:rsid w:val="660EEE5E"/>
    <w:rsid w:val="660F026E"/>
    <w:rsid w:val="66EC3AF0"/>
    <w:rsid w:val="66FD5851"/>
    <w:rsid w:val="674BCD01"/>
    <w:rsid w:val="6782F6CA"/>
    <w:rsid w:val="67C2DC49"/>
    <w:rsid w:val="680CBFD2"/>
    <w:rsid w:val="685BE38B"/>
    <w:rsid w:val="6895C687"/>
    <w:rsid w:val="68BF31F3"/>
    <w:rsid w:val="68E884DF"/>
    <w:rsid w:val="69A20535"/>
    <w:rsid w:val="69A89033"/>
    <w:rsid w:val="69C3F456"/>
    <w:rsid w:val="69D45A4C"/>
    <w:rsid w:val="69FCB1F0"/>
    <w:rsid w:val="6A02029E"/>
    <w:rsid w:val="6A0B58A9"/>
    <w:rsid w:val="6A2986F6"/>
    <w:rsid w:val="6A4133CA"/>
    <w:rsid w:val="6A5B0254"/>
    <w:rsid w:val="6A69EAB8"/>
    <w:rsid w:val="6B712B19"/>
    <w:rsid w:val="6BA344B5"/>
    <w:rsid w:val="6BCE85D4"/>
    <w:rsid w:val="6BD77485"/>
    <w:rsid w:val="6C240659"/>
    <w:rsid w:val="6C48449E"/>
    <w:rsid w:val="6C6ECDBE"/>
    <w:rsid w:val="6D7344E6"/>
    <w:rsid w:val="6D8949B3"/>
    <w:rsid w:val="6E51E857"/>
    <w:rsid w:val="6EAC439F"/>
    <w:rsid w:val="6ED1AE67"/>
    <w:rsid w:val="6ED80E2B"/>
    <w:rsid w:val="6F3EE1AD"/>
    <w:rsid w:val="6F57C663"/>
    <w:rsid w:val="6FA19A29"/>
    <w:rsid w:val="70689902"/>
    <w:rsid w:val="7180C5D5"/>
    <w:rsid w:val="71F5174A"/>
    <w:rsid w:val="724AD956"/>
    <w:rsid w:val="72AE0C05"/>
    <w:rsid w:val="72BFE2F9"/>
    <w:rsid w:val="739D806A"/>
    <w:rsid w:val="73CEEDB3"/>
    <w:rsid w:val="73E6A9B7"/>
    <w:rsid w:val="7406491A"/>
    <w:rsid w:val="746EF86B"/>
    <w:rsid w:val="748A4BD2"/>
    <w:rsid w:val="759EC40C"/>
    <w:rsid w:val="75BCDFAE"/>
    <w:rsid w:val="75CCD6F3"/>
    <w:rsid w:val="75D4BFED"/>
    <w:rsid w:val="75D57207"/>
    <w:rsid w:val="75E3F72A"/>
    <w:rsid w:val="75F94971"/>
    <w:rsid w:val="7664B3F4"/>
    <w:rsid w:val="7698225B"/>
    <w:rsid w:val="77818F01"/>
    <w:rsid w:val="77B896AB"/>
    <w:rsid w:val="7833F2BC"/>
    <w:rsid w:val="7955CFFB"/>
    <w:rsid w:val="79856503"/>
    <w:rsid w:val="79ACE95B"/>
    <w:rsid w:val="7A6BE35F"/>
    <w:rsid w:val="7A925E27"/>
    <w:rsid w:val="7ACA858D"/>
    <w:rsid w:val="7C3C5ED7"/>
    <w:rsid w:val="7C422616"/>
    <w:rsid w:val="7C43424D"/>
    <w:rsid w:val="7C72FD3E"/>
    <w:rsid w:val="7CBD706C"/>
    <w:rsid w:val="7CBFC2D0"/>
    <w:rsid w:val="7CE6F17F"/>
    <w:rsid w:val="7D3CDE0A"/>
    <w:rsid w:val="7D4B1724"/>
    <w:rsid w:val="7DE82565"/>
    <w:rsid w:val="7DF8846F"/>
    <w:rsid w:val="7E0DF3A5"/>
    <w:rsid w:val="7E56EE0F"/>
    <w:rsid w:val="7E92B9E9"/>
    <w:rsid w:val="7EBF9BF2"/>
    <w:rsid w:val="7F6CBFB6"/>
    <w:rsid w:val="7F73DAE3"/>
    <w:rsid w:val="7F73FF99"/>
    <w:rsid w:val="7F8CBAA8"/>
    <w:rsid w:val="7FD025AC"/>
    <w:rsid w:val="7FE1F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99EED"/>
  <w15:chartTrackingRefBased/>
  <w15:docId w15:val="{0A01E476-386F-4FE1-AA18-1A6AF8C6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34283814"/>
  </w:style>
  <w:style w:type="paragraph" w:styleId="Heading1">
    <w:name w:val="heading 1"/>
    <w:basedOn w:val="Normal"/>
    <w:next w:val="Normal"/>
    <w:link w:val="Heading1Char"/>
    <w:uiPriority w:val="9"/>
    <w:qFormat/>
    <w:rsid w:val="34283814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4283814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4283814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4283814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4283814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4283814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4283814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4283814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4283814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34283814"/>
    <w:pPr>
      <w:ind w:left="720"/>
      <w:contextualSpacing/>
    </w:pPr>
  </w:style>
  <w:style w:type="paragraph" w:styleId="Revision">
    <w:name w:val="Revision"/>
    <w:hidden/>
    <w:uiPriority w:val="99"/>
    <w:semiHidden/>
    <w:rsid w:val="00DC615D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34283814"/>
    <w:pPr>
      <w:spacing w:after="0"/>
      <w:contextualSpacing/>
    </w:pPr>
    <w:rPr>
      <w:rFonts w:asciiTheme="majorHAnsi" w:hAnsiTheme="majorHAnsi" w:eastAsiaTheme="majorEastAsia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4283814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428381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4283814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styleId="Heading1Char" w:customStyle="1">
    <w:name w:val="Heading 1 Char"/>
    <w:basedOn w:val="DefaultParagraphFont"/>
    <w:link w:val="Heading1"/>
    <w:uiPriority w:val="9"/>
    <w:rsid w:val="34283814"/>
    <w:rPr>
      <w:rFonts w:asciiTheme="majorHAnsi" w:hAnsiTheme="majorHAnsi" w:eastAsiaTheme="majorEastAsia" w:cstheme="majorBidi"/>
      <w:noProof w:val="0"/>
      <w:color w:val="2F5496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34283814"/>
    <w:rPr>
      <w:rFonts w:asciiTheme="majorHAnsi" w:hAnsiTheme="majorHAnsi" w:eastAsiaTheme="majorEastAsia" w:cstheme="majorBidi"/>
      <w:noProof w:val="0"/>
      <w:color w:val="2F5496" w:themeColor="accent1" w:themeShade="BF"/>
      <w:sz w:val="26"/>
      <w:szCs w:val="26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34283814"/>
    <w:rPr>
      <w:rFonts w:asciiTheme="majorHAnsi" w:hAnsiTheme="majorHAnsi" w:eastAsiaTheme="majorEastAsia" w:cstheme="majorBidi"/>
      <w:noProof w:val="0"/>
      <w:color w:val="1F3763"/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rsid w:val="34283814"/>
    <w:rPr>
      <w:rFonts w:asciiTheme="majorHAnsi" w:hAnsiTheme="majorHAnsi" w:eastAsiaTheme="majorEastAsia" w:cstheme="majorBidi"/>
      <w:i/>
      <w:iCs/>
      <w:noProof w:val="0"/>
      <w:color w:val="2F5496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rsid w:val="34283814"/>
    <w:rPr>
      <w:rFonts w:asciiTheme="majorHAnsi" w:hAnsiTheme="majorHAnsi" w:eastAsiaTheme="majorEastAsia" w:cstheme="majorBidi"/>
      <w:noProof w:val="0"/>
      <w:color w:val="2F5496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rsid w:val="34283814"/>
    <w:rPr>
      <w:rFonts w:asciiTheme="majorHAnsi" w:hAnsiTheme="majorHAnsi" w:eastAsiaTheme="majorEastAsia" w:cstheme="majorBidi"/>
      <w:noProof w:val="0"/>
      <w:color w:val="1F3763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rsid w:val="34283814"/>
    <w:rPr>
      <w:rFonts w:asciiTheme="majorHAnsi" w:hAnsiTheme="majorHAnsi" w:eastAsiaTheme="majorEastAsia" w:cstheme="majorBidi"/>
      <w:i/>
      <w:iCs/>
      <w:noProof w:val="0"/>
      <w:color w:val="1F3763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rsid w:val="34283814"/>
    <w:rPr>
      <w:rFonts w:asciiTheme="majorHAnsi" w:hAnsiTheme="majorHAns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rsid w:val="34283814"/>
    <w:rPr>
      <w:rFonts w:asciiTheme="majorHAnsi" w:hAnsiTheme="majorHAnsi" w:eastAsiaTheme="majorEastAsia" w:cstheme="majorBidi"/>
      <w:i/>
      <w:iCs/>
      <w:noProof w:val="0"/>
      <w:color w:val="272727"/>
      <w:sz w:val="21"/>
      <w:szCs w:val="21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34283814"/>
    <w:rPr>
      <w:rFonts w:asciiTheme="majorHAnsi" w:hAnsiTheme="majorHAnsi" w:eastAsiaTheme="majorEastAsia" w:cstheme="majorBidi"/>
      <w:noProof w:val="0"/>
      <w:sz w:val="56"/>
      <w:szCs w:val="56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rsid w:val="34283814"/>
    <w:rPr>
      <w:rFonts w:asciiTheme="minorHAnsi" w:hAnsiTheme="minorHAnsi" w:eastAsiaTheme="minorEastAsia" w:cstheme="minorBidi"/>
      <w:noProof w:val="0"/>
      <w:color w:val="5A5A5A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34283814"/>
    <w:rPr>
      <w:i/>
      <w:iCs/>
      <w:noProof w:val="0"/>
      <w:color w:val="404040" w:themeColor="text1" w:themeTint="BF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34283814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34283814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4283814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4283814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4283814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4283814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4283814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4283814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4283814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4283814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4283814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34283814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34283814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34283814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4283814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34283814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34283814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34283814"/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88acf8-df80-432b-a734-a51f46a5c4ed">
      <UserInfo>
        <DisplayName>Astrid Torbjørnsen</DisplayName>
        <AccountId>8</AccountId>
        <AccountType/>
      </UserInfo>
      <UserInfo>
        <DisplayName>Annesofie Lunde Jensen</DisplayName>
        <AccountId>15</AccountId>
        <AccountType/>
      </UserInfo>
      <UserInfo>
        <DisplayName>Heidi Holmen</DisplayName>
        <AccountId>6</AccountId>
        <AccountType/>
      </UserInfo>
      <UserInfo>
        <DisplayName>Maria Aadland Mollestad</DisplayName>
        <AccountId>11</AccountId>
        <AccountType/>
      </UserInfo>
    </SharedWithUsers>
    <lcf76f155ced4ddcb4097134ff3c332f xmlns="cd019693-d7e3-4158-9988-7f85cdd6bd2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127560A1B994ABFC024DB85E64ABA" ma:contentTypeVersion="12" ma:contentTypeDescription="Opprett et nytt dokument." ma:contentTypeScope="" ma:versionID="d3431816a2b52f20bdf597d9b8984b00">
  <xsd:schema xmlns:xsd="http://www.w3.org/2001/XMLSchema" xmlns:xs="http://www.w3.org/2001/XMLSchema" xmlns:p="http://schemas.microsoft.com/office/2006/metadata/properties" xmlns:ns2="cd019693-d7e3-4158-9988-7f85cdd6bd22" xmlns:ns3="2288acf8-df80-432b-a734-a51f46a5c4ed" targetNamespace="http://schemas.microsoft.com/office/2006/metadata/properties" ma:root="true" ma:fieldsID="b1fa0c0bac8333d54674329678c065ec" ns2:_="" ns3:_="">
    <xsd:import namespace="cd019693-d7e3-4158-9988-7f85cdd6bd22"/>
    <xsd:import namespace="2288acf8-df80-432b-a734-a51f46a5c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19693-d7e3-4158-9988-7f85cdd6b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8acf8-df80-432b-a734-a51f46a5c4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80884B-8964-4B43-B693-6872C6CAD938}">
  <ds:schemaRefs>
    <ds:schemaRef ds:uri="http://schemas.microsoft.com/office/2006/metadata/properties"/>
    <ds:schemaRef ds:uri="http://schemas.microsoft.com/office/infopath/2007/PartnerControls"/>
    <ds:schemaRef ds:uri="2288acf8-df80-432b-a734-a51f46a5c4ed"/>
  </ds:schemaRefs>
</ds:datastoreItem>
</file>

<file path=customXml/itemProps2.xml><?xml version="1.0" encoding="utf-8"?>
<ds:datastoreItem xmlns:ds="http://schemas.openxmlformats.org/officeDocument/2006/customXml" ds:itemID="{01641F4C-B6BE-4B19-A292-F3E19B7AF8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D75915-7C1E-4E30-819D-579F7BD9B38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dland Mollestad</dc:creator>
  <cp:keywords/>
  <dc:description/>
  <cp:lastModifiedBy>Maria Aadland Mollestad</cp:lastModifiedBy>
  <cp:revision>20</cp:revision>
  <dcterms:created xsi:type="dcterms:W3CDTF">2023-08-31T12:21:00Z</dcterms:created>
  <dcterms:modified xsi:type="dcterms:W3CDTF">2024-10-16T13:0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127560A1B994ABFC024DB85E64ABA</vt:lpwstr>
  </property>
  <property fmtid="{D5CDD505-2E9C-101B-9397-08002B2CF9AE}" pid="3" name="GrammarlyDocumentId">
    <vt:lpwstr>6d8a72923d17332c6bc3363cfeb9453c49fbebb45a9bf2883fd3483ff1bab779</vt:lpwstr>
  </property>
  <property fmtid="{D5CDD505-2E9C-101B-9397-08002B2CF9AE}" pid="4" name="MediaServiceImageTags">
    <vt:lpwstr/>
  </property>
</Properties>
</file>